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25142" w14:textId="4CB2526E" w:rsidR="00BA2035" w:rsidRPr="00BF5559" w:rsidRDefault="00BA2035" w:rsidP="00BA2035">
      <w:pPr>
        <w:pStyle w:val="tablelegend"/>
        <w:spacing w:line="480" w:lineRule="auto"/>
        <w:outlineLvl w:val="0"/>
        <w:rPr>
          <w:sz w:val="24"/>
          <w:szCs w:val="24"/>
        </w:rPr>
      </w:pPr>
      <w:r w:rsidRPr="00BF5559">
        <w:rPr>
          <w:b/>
          <w:sz w:val="24"/>
          <w:szCs w:val="24"/>
        </w:rPr>
        <w:t>Supplementary Table I.</w:t>
      </w:r>
      <w:r w:rsidRPr="00BF5559">
        <w:rPr>
          <w:sz w:val="24"/>
          <w:szCs w:val="24"/>
        </w:rPr>
        <w:t xml:space="preserve"> </w:t>
      </w:r>
      <w:r w:rsidR="00BF5559" w:rsidRPr="00BF5559">
        <w:rPr>
          <w:sz w:val="24"/>
          <w:szCs w:val="24"/>
        </w:rPr>
        <w:t xml:space="preserve">Criteria used to </w:t>
      </w:r>
      <w:r w:rsidRPr="00BF5559">
        <w:rPr>
          <w:sz w:val="24"/>
          <w:szCs w:val="24"/>
        </w:rPr>
        <w:t xml:space="preserve">evaluate the severity of the inflammatory response. 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33"/>
        <w:gridCol w:w="1284"/>
        <w:gridCol w:w="1284"/>
        <w:gridCol w:w="1285"/>
        <w:gridCol w:w="1284"/>
        <w:gridCol w:w="1285"/>
      </w:tblGrid>
      <w:tr w:rsidR="00BA2035" w:rsidRPr="00BF5559" w14:paraId="114FF910" w14:textId="77777777" w:rsidTr="00D42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DE4415F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AC9EA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</w:tr>
      <w:tr w:rsidR="00BA2035" w:rsidRPr="00BF5559" w14:paraId="7C474021" w14:textId="77777777" w:rsidTr="00D42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2A6DD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85423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0931C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8958E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0E3025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59C0D3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A2035" w:rsidRPr="00BF5559" w14:paraId="4B0EB713" w14:textId="77777777" w:rsidTr="00D42AA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4743E4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851EA8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FF5BABF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109EF35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52A721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8687C4E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B75A383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2035" w:rsidRPr="00BF5559" w14:paraId="31E130B0" w14:textId="77777777" w:rsidTr="00D42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single" w:sz="8" w:space="0" w:color="auto"/>
            </w:tcBorders>
            <w:shd w:val="clear" w:color="auto" w:fill="auto"/>
          </w:tcPr>
          <w:p w14:paraId="0E922F9E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98077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orphonuclear cells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14:paraId="4E021452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D2656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14:paraId="6288210A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85E9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,</w:t>
            </w:r>
          </w:p>
          <w:p w14:paraId="0E00A3AA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</w:tcPr>
          <w:p w14:paraId="49937312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B249DD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14:paraId="2AC87256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D718E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infiltrate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</w:tcPr>
          <w:p w14:paraId="64E3DABE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4B9008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ed</w:t>
            </w:r>
          </w:p>
        </w:tc>
      </w:tr>
      <w:tr w:rsidR="00BA2035" w:rsidRPr="00BF5559" w14:paraId="5D0E6F6C" w14:textId="77777777" w:rsidTr="00D42AA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auto"/>
          </w:tcPr>
          <w:p w14:paraId="2715A91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1284" w:type="dxa"/>
            <w:shd w:val="clear" w:color="auto" w:fill="auto"/>
          </w:tcPr>
          <w:p w14:paraId="05052A22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4" w:type="dxa"/>
            <w:shd w:val="clear" w:color="auto" w:fill="auto"/>
          </w:tcPr>
          <w:p w14:paraId="322E0C1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,</w:t>
            </w:r>
          </w:p>
          <w:p w14:paraId="2B9332AA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5" w:type="dxa"/>
            <w:shd w:val="clear" w:color="auto" w:fill="auto"/>
          </w:tcPr>
          <w:p w14:paraId="490B68D7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14:paraId="55C1EC13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infiltrate</w:t>
            </w:r>
          </w:p>
        </w:tc>
        <w:tc>
          <w:tcPr>
            <w:tcW w:w="1285" w:type="dxa"/>
            <w:shd w:val="clear" w:color="auto" w:fill="auto"/>
          </w:tcPr>
          <w:p w14:paraId="0B8A8B4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ed</w:t>
            </w:r>
          </w:p>
        </w:tc>
      </w:tr>
      <w:tr w:rsidR="00BA2035" w:rsidRPr="00BF5559" w14:paraId="5BCD5C5C" w14:textId="77777777" w:rsidTr="00D42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auto"/>
          </w:tcPr>
          <w:p w14:paraId="0DD55E66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Cells</w:t>
            </w:r>
          </w:p>
        </w:tc>
        <w:tc>
          <w:tcPr>
            <w:tcW w:w="1284" w:type="dxa"/>
            <w:shd w:val="clear" w:color="auto" w:fill="auto"/>
          </w:tcPr>
          <w:p w14:paraId="4D93329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4" w:type="dxa"/>
            <w:shd w:val="clear" w:color="auto" w:fill="auto"/>
          </w:tcPr>
          <w:p w14:paraId="2307B168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,</w:t>
            </w:r>
          </w:p>
          <w:p w14:paraId="792D964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5" w:type="dxa"/>
            <w:shd w:val="clear" w:color="auto" w:fill="auto"/>
          </w:tcPr>
          <w:p w14:paraId="64EA33A6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14:paraId="07CC40D9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infiltrate</w:t>
            </w:r>
          </w:p>
        </w:tc>
        <w:tc>
          <w:tcPr>
            <w:tcW w:w="1285" w:type="dxa"/>
            <w:shd w:val="clear" w:color="auto" w:fill="auto"/>
          </w:tcPr>
          <w:p w14:paraId="41E07AA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ed</w:t>
            </w:r>
          </w:p>
        </w:tc>
      </w:tr>
      <w:tr w:rsidR="00BA2035" w:rsidRPr="00BF5559" w14:paraId="3DD100F8" w14:textId="77777777" w:rsidTr="00D42AA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auto"/>
          </w:tcPr>
          <w:p w14:paraId="705D2882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phages</w:t>
            </w:r>
          </w:p>
        </w:tc>
        <w:tc>
          <w:tcPr>
            <w:tcW w:w="1284" w:type="dxa"/>
            <w:shd w:val="clear" w:color="auto" w:fill="auto"/>
          </w:tcPr>
          <w:p w14:paraId="40E8036E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4" w:type="dxa"/>
            <w:shd w:val="clear" w:color="auto" w:fill="auto"/>
          </w:tcPr>
          <w:p w14:paraId="1FD864B6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,</w:t>
            </w:r>
          </w:p>
          <w:p w14:paraId="4B9C541C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5" w:type="dxa"/>
            <w:shd w:val="clear" w:color="auto" w:fill="auto"/>
          </w:tcPr>
          <w:p w14:paraId="4753A6A4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14:paraId="6F2CADB4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infiltrate</w:t>
            </w:r>
          </w:p>
        </w:tc>
        <w:tc>
          <w:tcPr>
            <w:tcW w:w="1285" w:type="dxa"/>
            <w:shd w:val="clear" w:color="auto" w:fill="auto"/>
          </w:tcPr>
          <w:p w14:paraId="2010C136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ked</w:t>
            </w:r>
          </w:p>
        </w:tc>
      </w:tr>
      <w:tr w:rsidR="00BA2035" w:rsidRPr="00BF5559" w14:paraId="465F509A" w14:textId="77777777" w:rsidTr="00D42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auto"/>
          </w:tcPr>
          <w:p w14:paraId="161F0775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ant Cells</w:t>
            </w:r>
          </w:p>
        </w:tc>
        <w:tc>
          <w:tcPr>
            <w:tcW w:w="1284" w:type="dxa"/>
            <w:shd w:val="clear" w:color="auto" w:fill="auto"/>
          </w:tcPr>
          <w:p w14:paraId="3F6DD36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4" w:type="dxa"/>
            <w:shd w:val="clear" w:color="auto" w:fill="auto"/>
          </w:tcPr>
          <w:p w14:paraId="73548762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,</w:t>
            </w:r>
          </w:p>
          <w:p w14:paraId="0CDAC0CD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5" w:type="dxa"/>
            <w:shd w:val="clear" w:color="auto" w:fill="auto"/>
          </w:tcPr>
          <w:p w14:paraId="3F23383D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5/</w:t>
            </w:r>
            <w:proofErr w:type="spellStart"/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f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14:paraId="453145BD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vy infiltrate</w:t>
            </w:r>
          </w:p>
        </w:tc>
        <w:tc>
          <w:tcPr>
            <w:tcW w:w="1285" w:type="dxa"/>
            <w:shd w:val="clear" w:color="auto" w:fill="auto"/>
          </w:tcPr>
          <w:p w14:paraId="0E4D4BBD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ts</w:t>
            </w:r>
          </w:p>
        </w:tc>
      </w:tr>
      <w:tr w:rsidR="00BA2035" w:rsidRPr="00BF5559" w14:paraId="0EF4FF84" w14:textId="77777777" w:rsidTr="00D42AAE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shd w:val="clear" w:color="auto" w:fill="auto"/>
          </w:tcPr>
          <w:p w14:paraId="51A3ED99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1284" w:type="dxa"/>
            <w:shd w:val="clear" w:color="auto" w:fill="auto"/>
          </w:tcPr>
          <w:p w14:paraId="18DEF5A1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84" w:type="dxa"/>
            <w:shd w:val="clear" w:color="auto" w:fill="auto"/>
          </w:tcPr>
          <w:p w14:paraId="3C81DC4F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285" w:type="dxa"/>
            <w:shd w:val="clear" w:color="auto" w:fill="auto"/>
          </w:tcPr>
          <w:p w14:paraId="5CED8CBA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284" w:type="dxa"/>
            <w:shd w:val="clear" w:color="auto" w:fill="auto"/>
          </w:tcPr>
          <w:p w14:paraId="203CA718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5" w:type="dxa"/>
            <w:shd w:val="clear" w:color="auto" w:fill="auto"/>
          </w:tcPr>
          <w:p w14:paraId="51E3104B" w14:textId="77777777" w:rsidR="00BA2035" w:rsidRPr="00BF5559" w:rsidRDefault="00BA2035" w:rsidP="00D42AAE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</w:tr>
    </w:tbl>
    <w:p w14:paraId="67FB1E80" w14:textId="77777777" w:rsidR="00BA2035" w:rsidRPr="00BF5559" w:rsidRDefault="00BA2035" w:rsidP="00BA2035">
      <w:pPr>
        <w:pStyle w:val="reference"/>
        <w:spacing w:line="480" w:lineRule="auto"/>
      </w:pPr>
      <w:r w:rsidRPr="00BF5559">
        <w:t>*</w:t>
      </w:r>
      <w:proofErr w:type="spellStart"/>
      <w:proofErr w:type="gramStart"/>
      <w:r w:rsidRPr="00BF5559">
        <w:t>phf</w:t>
      </w:r>
      <w:proofErr w:type="spellEnd"/>
      <w:proofErr w:type="gramEnd"/>
      <w:r w:rsidRPr="00BF5559">
        <w:t xml:space="preserve"> denotes per high-powered field.</w:t>
      </w:r>
    </w:p>
    <w:p w14:paraId="27CE1381" w14:textId="77777777" w:rsidR="00122FFF" w:rsidRPr="00BF5559" w:rsidRDefault="00122FFF">
      <w:pPr>
        <w:rPr>
          <w:rFonts w:ascii="Times New Roman" w:hAnsi="Times New Roman" w:cs="Times New Roman"/>
        </w:rPr>
      </w:pP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2140"/>
        <w:gridCol w:w="2200"/>
        <w:gridCol w:w="2180"/>
        <w:gridCol w:w="1900"/>
      </w:tblGrid>
      <w:tr w:rsidR="00CF4A5B" w:rsidRPr="00CF4A5B" w14:paraId="1FA98B9C" w14:textId="77777777" w:rsidTr="00CF4A5B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4536" w14:textId="64A940CC" w:rsidR="00CF4A5B" w:rsidRPr="00CF4A5B" w:rsidRDefault="00CF4A5B" w:rsidP="00CF4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F5559">
              <w:rPr>
                <w:rFonts w:ascii="Times New Roman" w:hAnsi="Times New Roman" w:cs="Times New Roman"/>
              </w:rPr>
              <w:br w:type="page"/>
            </w:r>
            <w:bookmarkStart w:id="0" w:name="_GoBack"/>
            <w:bookmarkEnd w:id="0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0E35C" w14:textId="77777777" w:rsidR="00CF4A5B" w:rsidRPr="00CF4A5B" w:rsidRDefault="00CF4A5B" w:rsidP="00CF4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29D9" w14:textId="77777777" w:rsidR="00CF4A5B" w:rsidRPr="00CF4A5B" w:rsidRDefault="00CF4A5B" w:rsidP="00CF4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3330" w14:textId="77777777" w:rsidR="00CF4A5B" w:rsidRPr="00CF4A5B" w:rsidRDefault="00CF4A5B" w:rsidP="00CF4A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465DAAFA" w14:textId="77777777" w:rsidR="00CF4A5B" w:rsidRDefault="00CF4A5B"/>
    <w:sectPr w:rsidR="00CF4A5B" w:rsidSect="00352A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035"/>
    <w:rsid w:val="00112448"/>
    <w:rsid w:val="00122FFF"/>
    <w:rsid w:val="00352A42"/>
    <w:rsid w:val="00B97D83"/>
    <w:rsid w:val="00BA2035"/>
    <w:rsid w:val="00BF5559"/>
    <w:rsid w:val="00CF4A5B"/>
    <w:rsid w:val="00FD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C1AC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35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BA2035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BA2035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table" w:styleId="LightShading">
    <w:name w:val="Light Shading"/>
    <w:basedOn w:val="TableNormal"/>
    <w:uiPriority w:val="60"/>
    <w:rsid w:val="00BA2035"/>
    <w:rPr>
      <w:rFonts w:eastAsiaTheme="minorHAnsi"/>
      <w:color w:val="000000" w:themeColor="text1" w:themeShade="BF"/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035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BA2035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BA2035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table" w:styleId="LightShading">
    <w:name w:val="Light Shading"/>
    <w:basedOn w:val="TableNormal"/>
    <w:uiPriority w:val="60"/>
    <w:rsid w:val="00BA2035"/>
    <w:rPr>
      <w:rFonts w:eastAsiaTheme="minorHAnsi"/>
      <w:color w:val="000000" w:themeColor="text1" w:themeShade="BF"/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2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8C12E74C909B418BE378B2554361F5" ma:contentTypeVersion="7" ma:contentTypeDescription="Create a new document." ma:contentTypeScope="" ma:versionID="14425dfce45b3d6bded71bb4ef6a346a">
  <xsd:schema xmlns:xsd="http://www.w3.org/2001/XMLSchema" xmlns:p="http://schemas.microsoft.com/office/2006/metadata/properties" xmlns:ns2="52025148-8250-4a9b-a1ef-3ea7b622c8ea" targetNamespace="http://schemas.microsoft.com/office/2006/metadata/properties" ma:root="true" ma:fieldsID="608cdb2fee5729ac13ca8f29efa93be2" ns2:_="">
    <xsd:import namespace="52025148-8250-4a9b-a1ef-3ea7b622c8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025148-8250-4a9b-a1ef-3ea7b622c8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2025148-8250-4a9b-a1ef-3ea7b622c8ea">false</IsDeleted>
    <DocumentType xmlns="52025148-8250-4a9b-a1ef-3ea7b622c8ea">Table</DocumentType>
    <DocumentId xmlns="52025148-8250-4a9b-a1ef-3ea7b622c8ea">Table 1.DOCX</DocumentId>
    <TitleName xmlns="52025148-8250-4a9b-a1ef-3ea7b622c8ea">Table 1.DOCX</TitleName>
    <Checked_x0020_Out_x0020_To xmlns="52025148-8250-4a9b-a1ef-3ea7b622c8ea">
      <UserInfo>
        <DisplayName/>
        <AccountId xsi:nil="true"/>
        <AccountType/>
      </UserInfo>
    </Checked_x0020_Out_x0020_To>
    <StageName xmlns="52025148-8250-4a9b-a1ef-3ea7b622c8ea" xsi:nil="true"/>
    <FileFormat xmlns="52025148-8250-4a9b-a1ef-3ea7b622c8ea">DOCX</FileFormat>
  </documentManagement>
</p:properties>
</file>

<file path=customXml/itemProps1.xml><?xml version="1.0" encoding="utf-8"?>
<ds:datastoreItem xmlns:ds="http://schemas.openxmlformats.org/officeDocument/2006/customXml" ds:itemID="{6D39D3C3-1387-445B-AD93-C28464D6C105}"/>
</file>

<file path=customXml/itemProps2.xml><?xml version="1.0" encoding="utf-8"?>
<ds:datastoreItem xmlns:ds="http://schemas.openxmlformats.org/officeDocument/2006/customXml" ds:itemID="{D8FAA9B3-8756-4D46-BA0A-510582860514}"/>
</file>

<file path=customXml/itemProps3.xml><?xml version="1.0" encoding="utf-8"?>
<ds:datastoreItem xmlns:ds="http://schemas.openxmlformats.org/officeDocument/2006/customXml" ds:itemID="{0C227738-9F60-4E86-BC80-5BC14257F8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Macintosh Word</Application>
  <DocSecurity>0</DocSecurity>
  <Lines>3</Lines>
  <Paragraphs>1</Paragraphs>
  <ScaleCrop>false</ScaleCrop>
  <Company>Aalborg University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Pablo Pennisi</dc:creator>
  <cp:keywords/>
  <dc:description/>
  <cp:lastModifiedBy>Cristian Pablo Pennisi</cp:lastModifiedBy>
  <cp:revision>3</cp:revision>
  <dcterms:created xsi:type="dcterms:W3CDTF">2015-11-04T10:09:00Z</dcterms:created>
  <dcterms:modified xsi:type="dcterms:W3CDTF">2015-11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8C12E74C909B418BE378B2554361F5</vt:lpwstr>
  </property>
</Properties>
</file>